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2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979"/>
        <w:gridCol w:w="1477"/>
        <w:gridCol w:w="1274"/>
        <w:gridCol w:w="1323"/>
        <w:gridCol w:w="1544"/>
        <w:gridCol w:w="1249"/>
        <w:gridCol w:w="1298"/>
        <w:gridCol w:w="12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OA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22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44846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150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1E-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2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571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7177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5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8059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5154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2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129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846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3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6796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3038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E-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3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9646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6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4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22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positve 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571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7177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E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6818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519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E-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29997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6259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E-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7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6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7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22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negative 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4766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3775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6E-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615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210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5E-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96004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933977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9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997 </w:t>
            </w:r>
          </w:p>
        </w:tc>
      </w:tr>
    </w:tbl>
    <w:p>
      <w:pPr>
        <w:rPr>
          <w:szCs w:val="24"/>
        </w:rPr>
      </w:pPr>
      <w:r>
        <w:rPr>
          <w:szCs w:val="24"/>
        </w:rPr>
        <w:t>SNP, single nucleotide polymorphism; Chr, chromosome; EA/OA, effect allele/other allele; EAF, effect allele frequency; SE, standard error of beta; RA, rheumatoid arthritis; POSRA, POSRA, seropositive rheumatoid arthritis.</w:t>
      </w:r>
    </w:p>
    <w:p/>
    <w:sectPr>
      <w:pgSz w:w="16838" w:h="11906" w:orient="landscape"/>
      <w:pgMar w:top="1701" w:right="2268" w:bottom="1797" w:left="1701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MDExNDIwYmM0YjliNGQ3YWU4ZDYxOWNiNGQyZ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8C0"/>
    <w:rsid w:val="00013B09"/>
    <w:rsid w:val="00020DE1"/>
    <w:rsid w:val="00091B4E"/>
    <w:rsid w:val="000A47D3"/>
    <w:rsid w:val="0010336E"/>
    <w:rsid w:val="00104D81"/>
    <w:rsid w:val="0015781B"/>
    <w:rsid w:val="00193793"/>
    <w:rsid w:val="002129D5"/>
    <w:rsid w:val="0021679C"/>
    <w:rsid w:val="0023059E"/>
    <w:rsid w:val="00252425"/>
    <w:rsid w:val="002A1EBD"/>
    <w:rsid w:val="002C63F4"/>
    <w:rsid w:val="002D116C"/>
    <w:rsid w:val="00333405"/>
    <w:rsid w:val="0035057C"/>
    <w:rsid w:val="003837BB"/>
    <w:rsid w:val="003B584B"/>
    <w:rsid w:val="00416C01"/>
    <w:rsid w:val="00432C73"/>
    <w:rsid w:val="00441C8A"/>
    <w:rsid w:val="00455EEE"/>
    <w:rsid w:val="00494E53"/>
    <w:rsid w:val="004B0015"/>
    <w:rsid w:val="004D0671"/>
    <w:rsid w:val="004E3644"/>
    <w:rsid w:val="005B2C75"/>
    <w:rsid w:val="005C653B"/>
    <w:rsid w:val="00651C70"/>
    <w:rsid w:val="006B11C3"/>
    <w:rsid w:val="006E5CAE"/>
    <w:rsid w:val="007256C5"/>
    <w:rsid w:val="007370A7"/>
    <w:rsid w:val="00737544"/>
    <w:rsid w:val="0075322F"/>
    <w:rsid w:val="00754A2A"/>
    <w:rsid w:val="00787FE3"/>
    <w:rsid w:val="007B7D91"/>
    <w:rsid w:val="007E17B6"/>
    <w:rsid w:val="007F23A5"/>
    <w:rsid w:val="007F59C8"/>
    <w:rsid w:val="008117F7"/>
    <w:rsid w:val="0082139A"/>
    <w:rsid w:val="0084567F"/>
    <w:rsid w:val="008C0683"/>
    <w:rsid w:val="008C3DA4"/>
    <w:rsid w:val="008F7AE8"/>
    <w:rsid w:val="00904466"/>
    <w:rsid w:val="0092009E"/>
    <w:rsid w:val="009337CD"/>
    <w:rsid w:val="00940A4A"/>
    <w:rsid w:val="00960A34"/>
    <w:rsid w:val="00967B0D"/>
    <w:rsid w:val="009C5795"/>
    <w:rsid w:val="009C6005"/>
    <w:rsid w:val="009D325D"/>
    <w:rsid w:val="00A14347"/>
    <w:rsid w:val="00A25935"/>
    <w:rsid w:val="00A34BE2"/>
    <w:rsid w:val="00A34E2F"/>
    <w:rsid w:val="00A676AB"/>
    <w:rsid w:val="00AC3266"/>
    <w:rsid w:val="00AD0007"/>
    <w:rsid w:val="00AD0463"/>
    <w:rsid w:val="00AD1FC0"/>
    <w:rsid w:val="00B1687B"/>
    <w:rsid w:val="00B267C0"/>
    <w:rsid w:val="00B4652E"/>
    <w:rsid w:val="00B47844"/>
    <w:rsid w:val="00B8618B"/>
    <w:rsid w:val="00BE3E76"/>
    <w:rsid w:val="00C03C1B"/>
    <w:rsid w:val="00C27410"/>
    <w:rsid w:val="00C30E4F"/>
    <w:rsid w:val="00CC7568"/>
    <w:rsid w:val="00D73319"/>
    <w:rsid w:val="00D737B6"/>
    <w:rsid w:val="00DA5F27"/>
    <w:rsid w:val="00DF51D2"/>
    <w:rsid w:val="00E1292E"/>
    <w:rsid w:val="00E2031E"/>
    <w:rsid w:val="00E35341"/>
    <w:rsid w:val="00E501C5"/>
    <w:rsid w:val="00E62A84"/>
    <w:rsid w:val="00EA48F7"/>
    <w:rsid w:val="00EE4702"/>
    <w:rsid w:val="00F54243"/>
    <w:rsid w:val="00F5755B"/>
    <w:rsid w:val="00F63D60"/>
    <w:rsid w:val="00F67AFF"/>
    <w:rsid w:val="00FA71EF"/>
    <w:rsid w:val="00FC1991"/>
    <w:rsid w:val="00FF78C0"/>
    <w:rsid w:val="01C83F12"/>
    <w:rsid w:val="05E30566"/>
    <w:rsid w:val="0B676334"/>
    <w:rsid w:val="0EAA135B"/>
    <w:rsid w:val="101F29F8"/>
    <w:rsid w:val="11904838"/>
    <w:rsid w:val="130B47A0"/>
    <w:rsid w:val="145B17C5"/>
    <w:rsid w:val="15EF2845"/>
    <w:rsid w:val="174D1A41"/>
    <w:rsid w:val="18695DE3"/>
    <w:rsid w:val="18F9080D"/>
    <w:rsid w:val="1B7E6015"/>
    <w:rsid w:val="1BEC162A"/>
    <w:rsid w:val="1DEB7FE0"/>
    <w:rsid w:val="1E405CCA"/>
    <w:rsid w:val="1F7A63A0"/>
    <w:rsid w:val="22A10545"/>
    <w:rsid w:val="235B6E55"/>
    <w:rsid w:val="2371140E"/>
    <w:rsid w:val="256C2CDF"/>
    <w:rsid w:val="25B35E69"/>
    <w:rsid w:val="262B57AB"/>
    <w:rsid w:val="28F41A9A"/>
    <w:rsid w:val="2BE9394B"/>
    <w:rsid w:val="2CF73565"/>
    <w:rsid w:val="2E0627FD"/>
    <w:rsid w:val="31E414A4"/>
    <w:rsid w:val="383A3060"/>
    <w:rsid w:val="3A9C624D"/>
    <w:rsid w:val="45C16DDA"/>
    <w:rsid w:val="4787400C"/>
    <w:rsid w:val="49F505A6"/>
    <w:rsid w:val="4D313E94"/>
    <w:rsid w:val="4E6F73BE"/>
    <w:rsid w:val="511D1B09"/>
    <w:rsid w:val="5138257E"/>
    <w:rsid w:val="5415227F"/>
    <w:rsid w:val="553F0E30"/>
    <w:rsid w:val="5785380D"/>
    <w:rsid w:val="58E918A0"/>
    <w:rsid w:val="59FB5273"/>
    <w:rsid w:val="5C3D2132"/>
    <w:rsid w:val="5D550022"/>
    <w:rsid w:val="5F0A5264"/>
    <w:rsid w:val="5F981853"/>
    <w:rsid w:val="60117EE2"/>
    <w:rsid w:val="619E0170"/>
    <w:rsid w:val="62C650A5"/>
    <w:rsid w:val="6411677A"/>
    <w:rsid w:val="65E16359"/>
    <w:rsid w:val="691739C5"/>
    <w:rsid w:val="69CC1666"/>
    <w:rsid w:val="6E1A1003"/>
    <w:rsid w:val="6F495DA3"/>
    <w:rsid w:val="710677E4"/>
    <w:rsid w:val="72256CC2"/>
    <w:rsid w:val="74535358"/>
    <w:rsid w:val="74F33BDF"/>
    <w:rsid w:val="75CF18F8"/>
    <w:rsid w:val="761E0D4B"/>
    <w:rsid w:val="765A5543"/>
    <w:rsid w:val="786F54C1"/>
    <w:rsid w:val="78762F5E"/>
    <w:rsid w:val="79E33FB1"/>
    <w:rsid w:val="7D7B0C16"/>
    <w:rsid w:val="7FF3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Cs w:val="24"/>
    </w:rPr>
  </w:style>
  <w:style w:type="paragraph" w:styleId="3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6">
    <w:name w:val="Strong"/>
    <w:basedOn w:val="5"/>
    <w:autoRedefine/>
    <w:qFormat/>
    <w:uiPriority w:val="22"/>
    <w:rPr>
      <w:b/>
      <w:bCs/>
    </w:rPr>
  </w:style>
  <w:style w:type="character" w:styleId="7">
    <w:name w:val="line number"/>
    <w:basedOn w:val="5"/>
    <w:autoRedefine/>
    <w:semiHidden/>
    <w:unhideWhenUsed/>
    <w:qFormat/>
    <w:uiPriority w:val="99"/>
  </w:style>
  <w:style w:type="character" w:styleId="8">
    <w:name w:val="Hyperlink"/>
    <w:basedOn w:val="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HTML Code"/>
    <w:basedOn w:val="5"/>
    <w:autoRedefine/>
    <w:semiHidden/>
    <w:unhideWhenUsed/>
    <w:qFormat/>
    <w:uiPriority w:val="99"/>
    <w:rPr>
      <w:rFonts w:ascii="Courier New" w:hAnsi="Courier New"/>
      <w:sz w:val="20"/>
    </w:rPr>
  </w:style>
  <w:style w:type="paragraph" w:customStyle="1" w:styleId="10">
    <w:name w:val="EndNote Bibliography"/>
    <w:basedOn w:val="1"/>
    <w:link w:val="11"/>
    <w:autoRedefine/>
    <w:qFormat/>
    <w:uiPriority w:val="0"/>
    <w:pPr>
      <w:spacing w:line="240" w:lineRule="auto"/>
    </w:pPr>
    <w:rPr>
      <w:rFonts w:eastAsia="黑体"/>
    </w:rPr>
  </w:style>
  <w:style w:type="character" w:customStyle="1" w:styleId="11">
    <w:name w:val="EndNote Bibliography 字符"/>
    <w:basedOn w:val="5"/>
    <w:link w:val="10"/>
    <w:autoRedefine/>
    <w:qFormat/>
    <w:uiPriority w:val="0"/>
    <w:rPr>
      <w:rFonts w:ascii="Times New Roman" w:hAnsi="Times New Roman" w:eastAsia="黑体" w:cs="Times New Roman"/>
      <w:sz w:val="24"/>
      <w:szCs w:val="21"/>
    </w:rPr>
  </w:style>
  <w:style w:type="paragraph" w:customStyle="1" w:styleId="12">
    <w:name w:val="EndNote Bibliography Title"/>
    <w:basedOn w:val="1"/>
    <w:link w:val="13"/>
    <w:autoRedefine/>
    <w:qFormat/>
    <w:uiPriority w:val="0"/>
    <w:pPr>
      <w:jc w:val="center"/>
    </w:pPr>
  </w:style>
  <w:style w:type="character" w:customStyle="1" w:styleId="13">
    <w:name w:val="EndNote Bibliography Title 字符"/>
    <w:basedOn w:val="5"/>
    <w:link w:val="12"/>
    <w:autoRedefine/>
    <w:qFormat/>
    <w:uiPriority w:val="0"/>
    <w:rPr>
      <w:rFonts w:ascii="Times New Roman" w:hAnsi="Times New Roman" w:eastAsia="宋体" w:cs="Times New Roman"/>
      <w:sz w:val="24"/>
      <w:szCs w:val="21"/>
    </w:rPr>
  </w:style>
  <w:style w:type="paragraph" w:styleId="14">
    <w:name w:val="No Spacing"/>
    <w:link w:val="15"/>
    <w:autoRedefine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15">
    <w:name w:val="无间隔 字符"/>
    <w:basedOn w:val="5"/>
    <w:link w:val="14"/>
    <w:autoRedefine/>
    <w:qFormat/>
    <w:uiPriority w:val="1"/>
    <w:rPr>
      <w:rFonts w:ascii="Times New Roman" w:hAnsi="Times New Roman" w:eastAsia="宋体" w:cs="Times New Roman"/>
      <w:sz w:val="24"/>
      <w:szCs w:val="21"/>
    </w:rPr>
  </w:style>
  <w:style w:type="paragraph" w:customStyle="1" w:styleId="16">
    <w:name w:val="Head"/>
    <w:basedOn w:val="17"/>
    <w:autoRedefine/>
    <w:qFormat/>
    <w:uiPriority w:val="0"/>
    <w:pPr>
      <w:spacing w:before="120" w:after="120"/>
      <w:jc w:val="center"/>
    </w:pPr>
    <w:rPr>
      <w:b/>
      <w:bCs/>
    </w:rPr>
  </w:style>
  <w:style w:type="paragraph" w:customStyle="1" w:styleId="17">
    <w:name w:val="Base_Heading"/>
    <w:autoRedefine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18">
    <w:name w:val="Paragraph"/>
    <w:basedOn w:val="19"/>
    <w:autoRedefine/>
    <w:qFormat/>
    <w:uiPriority w:val="0"/>
    <w:pPr>
      <w:ind w:firstLine="720"/>
    </w:pPr>
  </w:style>
  <w:style w:type="paragraph" w:customStyle="1" w:styleId="19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20">
    <w:name w:val="Table of contents"/>
    <w:basedOn w:val="1"/>
    <w:autoRedefine/>
    <w:qFormat/>
    <w:uiPriority w:val="0"/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书目1"/>
    <w:basedOn w:val="1"/>
    <w:next w:val="1"/>
    <w:autoRedefine/>
    <w:unhideWhenUsed/>
    <w:qFormat/>
    <w:uiPriority w:val="37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23">
    <w:name w:val="未处理的提及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书目2"/>
    <w:basedOn w:val="1"/>
    <w:next w:val="1"/>
    <w:autoRedefine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19853</Words>
  <Characters>120111</Characters>
  <Lines>6321</Lines>
  <Paragraphs>4998</Paragraphs>
  <TotalTime>1</TotalTime>
  <ScaleCrop>false</ScaleCrop>
  <LinksUpToDate>false</LinksUpToDate>
  <CharactersWithSpaces>13496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7:52:00Z</dcterms:created>
  <dc:creator>曾 惟标</dc:creator>
  <cp:lastModifiedBy>Ash</cp:lastModifiedBy>
  <dcterms:modified xsi:type="dcterms:W3CDTF">2026-04-02T11:25:17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39D522ED9F43E59894B6210988CB7A_13</vt:lpwstr>
  </property>
  <property fmtid="{D5CDD505-2E9C-101B-9397-08002B2CF9AE}" pid="4" name="KSOTemplateDocerSaveRecord">
    <vt:lpwstr>eyJoZGlkIjoiYTViYmQyZWYxZjlkNDZhYTQ4OWQyMmQ0ZjY1ODA1NTgiLCJ1c2VySWQiOiIxMzk3NDU5OTgxIn0=</vt:lpwstr>
  </property>
  <property fmtid="{D5CDD505-2E9C-101B-9397-08002B2CF9AE}" pid="5" name="ZOTERO_PREF_1">
    <vt:lpwstr>&lt;data data-version="3" zotero-version="7.0.32"&gt;&lt;session id="Dw9Dxohq"/&gt;&lt;style id="http://www.zotero.org/styles/postgraduate-medical-journal" hasBibliography="1" bibliographyStyleHasBeenSet="1"/&gt;&lt;prefs&gt;&lt;pref name="fieldType" value="Field"/&gt;&lt;/prefs&gt;&lt;/data&gt;</vt:lpwstr>
  </property>
</Properties>
</file>